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lang w:val="en-US"/>
        </w:rPr>
      </w:pPr>
      <w:r>
        <w:rPr>
          <w:b/>
          <w:lang w:val="en-US"/>
        </w:rPr>
        <w:t>Appendix 1. Value graphics of variables with significant differences.</w:t>
      </w:r>
    </w:p>
    <w:p>
      <w:pPr>
        <w:pStyle w:val="Normal"/>
        <w:spacing w:lineRule="auto" w:line="240" w:before="0" w:after="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944110" cy="2987040"/>
            <wp:effectExtent l="0" t="0" r="0" b="0"/>
            <wp:docPr id="1" name="Grá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áfic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110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Graphic 1. Values of percentage of decision-making for pre- and post-test in each player.</w:t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  <w:t>DM = Decision-making; C1=Control Player 1; C2=Control Player 2; C3=Control Player 3; C4=Control Player 4; C5=Control Player 5; C6=Control Player 6; E1=Experimental Player 1; E2=Experimental Player 2; E3=Experimental Player 3; E4=Experimental Player 4; E5=Experimental Player 5.</w:t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2" name="Gráfic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áfico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  <w:t>Graphic 2. Values of total concepts in problem representation for pre- and post-test in each player.</w:t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Tot Concept = total of concepts; PR=Problem Representation; Abbreviations in X-axis are described in Graphic 1.</w:t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3" name="Gráfic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áfico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Graphic 3. Values of total regulatory concepts in problem representation for pre- and post-test in each player.</w:t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Tot Reg = Total regulatory concepts; PR=Problem Representation; Abbreviations in X-axis are described in Graphic 1.</w:t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4" name="Gráfico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áfico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Graphic 4. Values of variety of regulatory concepts in problem representation for pre- and post-test in each player.</w:t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Var Reg=Variety of regulatory concepts; PR=Problem Representation; Abbreviations in X-axis are described in Graphic 1.</w:t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5" name="Gráfico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áfico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Graphic 5. Values of goal level 1 concepts in problem representation for pre- and post-test in each player.</w:t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Goal-1=Goal Level 1 concepts; PR=Problem Representation; Abbreviations in X-axis are described in Graphic 1.</w:t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80030"/>
            <wp:effectExtent l="0" t="0" r="0" b="0"/>
            <wp:docPr id="6" name="Gráfico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áfico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Graphic 6. Values of condition level 3 concepts in problem representation for pre- and post-test in each player.</w:t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Cond-3=Condition Level 3 concepts; PR=Problem Representation Abbreviations in X-axis are described in Graphic 1.</w:t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7" name="Gráfico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áfico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Graphic 7. Values of action-level 3 concepts in problem representation for pre- and post-test in each player.</w:t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Act-3=Action Level 3 concepts; PR=Problem Representation; Abbreviations in X-axis are described in Graphic 1.</w:t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8" name="Gráfico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áfico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Graphic 8. Values of number of linkages in problem representation for pre- and post-test in each player.</w:t>
      </w:r>
    </w:p>
    <w:p>
      <w:pPr>
        <w:pStyle w:val="Normal"/>
        <w:spacing w:lineRule="auto" w:line="480" w:before="0" w:after="0"/>
        <w:rPr/>
      </w:pPr>
      <w:r>
        <w:rPr>
          <w:sz w:val="20"/>
          <w:lang w:val="en-US"/>
        </w:rPr>
        <w:t>PR=Problem Representation Abbreviations in X-axis are described in Graphic 1.</w:t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9" name="Gráfico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áfico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Graphic 9. Values of triple concepts in problem representation for pre- and post-test in each player.</w:t>
      </w:r>
    </w:p>
    <w:p>
      <w:pPr>
        <w:pStyle w:val="Normal"/>
        <w:spacing w:lineRule="auto" w:line="480" w:before="0" w:after="0"/>
        <w:rPr/>
      </w:pPr>
      <w:r>
        <w:rPr>
          <w:sz w:val="20"/>
          <w:lang w:val="en-US"/>
        </w:rPr>
        <w:t>Triple=Triple concepts; PR=Problem Representation; Abbreviations in X-axis are described in Graphic 1.</w:t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0" name="Gráfico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áfico 1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Graphic 10. Values of total concepts in planning strategy for pre- and post-test in each player.</w:t>
      </w:r>
    </w:p>
    <w:p>
      <w:pPr>
        <w:pStyle w:val="Normal"/>
        <w:spacing w:lineRule="auto" w:line="480" w:before="0" w:after="0"/>
        <w:rPr>
          <w:sz w:val="20"/>
          <w:lang w:val="en-US"/>
        </w:rPr>
      </w:pPr>
      <w:r>
        <w:rPr>
          <w:sz w:val="20"/>
          <w:lang w:val="en-US"/>
        </w:rPr>
        <w:t>Tot Concept=Total Concepts; PS=Planning strategy; Abbreviations in X-axis are described in Graphic 1.</w:t>
      </w:r>
    </w:p>
    <w:p>
      <w:pPr>
        <w:pStyle w:val="Normal"/>
        <w:spacing w:lineRule="auto" w:line="48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1" name="Gráfico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áfico 1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Graphic 11. Values of goal level 1 concepts in planning strategy for pre- and post-test in each player.</w:t>
      </w:r>
    </w:p>
    <w:p>
      <w:pPr>
        <w:pStyle w:val="Normal"/>
        <w:spacing w:lineRule="auto" w:line="480" w:before="0" w:after="0"/>
        <w:rPr/>
      </w:pPr>
      <w:r>
        <w:rPr>
          <w:sz w:val="20"/>
          <w:lang w:val="en-US"/>
        </w:rPr>
        <w:t>Goal-1=Goal Level 1; PS=Planning strategy; Abbreviations in X-axis are described in Graphic 1.</w:t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2" name="Gráfico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áfico 1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Graphic 12. Values of action level 3 concepts in planning strategy for pre- and post-test in each player.</w:t>
      </w:r>
    </w:p>
    <w:p>
      <w:pPr>
        <w:pStyle w:val="Normal"/>
        <w:spacing w:lineRule="auto" w:line="480" w:before="0" w:after="0"/>
        <w:rPr>
          <w:sz w:val="20"/>
          <w:lang w:val="en-US"/>
        </w:rPr>
      </w:pPr>
      <w:r>
        <w:rPr>
          <w:sz w:val="20"/>
          <w:lang w:val="en-US"/>
        </w:rPr>
        <w:t>Act-3=Action Level 3 concepts; PS=Planning strategy; Abbreviations in X-axis are described in Graphic 1.</w:t>
      </w:r>
    </w:p>
    <w:p>
      <w:pPr>
        <w:pStyle w:val="Normal"/>
        <w:spacing w:lineRule="auto" w:line="48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3" name="Gráfico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áfico 1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Graphic 13. Values of number of linkages in planning strategy for pre- and post-test in each player.</w:t>
      </w:r>
    </w:p>
    <w:p>
      <w:pPr>
        <w:pStyle w:val="Normal"/>
        <w:spacing w:lineRule="auto" w:line="480" w:before="0" w:after="0"/>
        <w:rPr/>
      </w:pPr>
      <w:r>
        <w:rPr>
          <w:sz w:val="20"/>
          <w:lang w:val="en-US"/>
        </w:rPr>
        <w:t>PS=Planning strategy; Abbreviations in X-axis are described in Graphic 1.</w:t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80030"/>
            <wp:effectExtent l="0" t="0" r="0" b="0"/>
            <wp:docPr id="14" name="Gráfico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áfico 1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sz w:val="20"/>
          <w:lang w:val="en-US"/>
        </w:rPr>
        <w:t>Graphic 14. Values of triple concepts in planning strategy for pre- and post-test in each player.</w:t>
      </w:r>
    </w:p>
    <w:p>
      <w:pPr>
        <w:pStyle w:val="Normal"/>
        <w:spacing w:lineRule="auto" w:line="480" w:before="0" w:after="0"/>
        <w:rPr/>
      </w:pPr>
      <w:r>
        <w:rPr>
          <w:sz w:val="20"/>
          <w:lang w:val="en-US"/>
        </w:rPr>
        <w:t>Triple=Triple concepts; PS=Planning strategy; Abbreviations in X-axis are described in Graphic 1.</w:t>
      </w:r>
    </w:p>
    <w:p>
      <w:pPr>
        <w:pStyle w:val="Normal"/>
        <w:spacing w:lineRule="auto" w:line="240" w:before="0" w:after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08:38:00Z</dcterms:created>
  <dc:creator>Luis</dc:creator>
  <dc:description/>
  <cp:keywords/>
  <dc:language>en-US</dc:language>
  <cp:lastModifiedBy>Luis</cp:lastModifiedBy>
  <dcterms:modified xsi:type="dcterms:W3CDTF">2013-11-05T17:49:00Z</dcterms:modified>
  <cp:revision>5</cp:revision>
  <dc:subject/>
  <dc:title/>
</cp:coreProperties>
</file>